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5DA94" w14:textId="7BAAF289" w:rsidR="00D213CD" w:rsidRDefault="00D213CD">
      <w:bookmarkStart w:id="0" w:name="_Hlk91845761"/>
      <w:r w:rsidRPr="00D213CD">
        <w:rPr>
          <w:rFonts w:ascii="Times New Roman" w:hAnsi="Times New Roman" w:cs="Times New Roman"/>
          <w:b/>
          <w:bCs/>
        </w:rPr>
        <w:t>Supplementa</w:t>
      </w:r>
      <w:r w:rsidRPr="00D213CD">
        <w:rPr>
          <w:rFonts w:ascii="Times New Roman" w:hAnsi="Times New Roman" w:cs="Times New Roman"/>
          <w:b/>
          <w:bCs/>
        </w:rPr>
        <w:t>ry</w:t>
      </w:r>
      <w:r w:rsidRPr="00D213CD">
        <w:rPr>
          <w:rFonts w:ascii="Times New Roman" w:hAnsi="Times New Roman" w:cs="Times New Roman"/>
          <w:b/>
          <w:bCs/>
        </w:rPr>
        <w:t xml:space="preserve"> Table </w:t>
      </w:r>
      <w:r w:rsidRPr="00D213CD">
        <w:rPr>
          <w:rFonts w:ascii="Times New Roman" w:hAnsi="Times New Roman" w:cs="Times New Roman"/>
          <w:b/>
          <w:bCs/>
        </w:rPr>
        <w:t>S</w:t>
      </w:r>
      <w:r w:rsidRPr="00D213CD">
        <w:rPr>
          <w:rFonts w:ascii="Times New Roman" w:hAnsi="Times New Roman" w:cs="Times New Roman"/>
          <w:b/>
          <w:bCs/>
        </w:rPr>
        <w:t>2</w:t>
      </w:r>
      <w:r w:rsidRPr="00787688">
        <w:rPr>
          <w:rFonts w:ascii="Times New Roman" w:hAnsi="Times New Roman" w:cs="Times New Roman"/>
        </w:rPr>
        <w:t>. Differences in</w:t>
      </w:r>
      <w:r>
        <w:rPr>
          <w:rFonts w:ascii="Times New Roman" w:hAnsi="Times New Roman" w:cs="Times New Roman"/>
        </w:rPr>
        <w:t xml:space="preserve"> the</w:t>
      </w:r>
      <w:r w:rsidRPr="00787688">
        <w:rPr>
          <w:rFonts w:ascii="Times New Roman" w:hAnsi="Times New Roman" w:cs="Times New Roman"/>
        </w:rPr>
        <w:t xml:space="preserve"> population distribution between MediScope and population estimates by the Statistics Bureau</w:t>
      </w:r>
      <w:r>
        <w:rPr>
          <w:rFonts w:ascii="Times New Roman" w:hAnsi="Times New Roman" w:cs="Times New Roman"/>
        </w:rPr>
        <w:t>.</w:t>
      </w:r>
      <w:bookmarkEnd w:id="0"/>
    </w:p>
    <w:tbl>
      <w:tblPr>
        <w:tblW w:w="12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9"/>
        <w:gridCol w:w="758"/>
        <w:gridCol w:w="738"/>
        <w:gridCol w:w="118"/>
        <w:gridCol w:w="1303"/>
        <w:gridCol w:w="899"/>
        <w:gridCol w:w="1026"/>
        <w:gridCol w:w="157"/>
        <w:gridCol w:w="1463"/>
        <w:gridCol w:w="556"/>
        <w:gridCol w:w="797"/>
        <w:gridCol w:w="118"/>
        <w:gridCol w:w="1303"/>
        <w:gridCol w:w="899"/>
        <w:gridCol w:w="1026"/>
      </w:tblGrid>
      <w:tr w:rsidR="00D213CD" w14:paraId="2325CFF8" w14:textId="77777777" w:rsidTr="00A6392F">
        <w:trPr>
          <w:trHeight w:val="876"/>
        </w:trPr>
        <w:tc>
          <w:tcPr>
            <w:tcW w:w="143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F6118" w14:textId="77777777" w:rsidR="00D213CD" w:rsidRDefault="00D213CD" w:rsidP="00A6392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Prefecture</w:t>
            </w:r>
          </w:p>
        </w:tc>
        <w:tc>
          <w:tcPr>
            <w:tcW w:w="149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C9CFA" w14:textId="77777777" w:rsidR="00D213CD" w:rsidRDefault="00D213CD" w:rsidP="00A6392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Study population</w:t>
            </w:r>
          </w:p>
        </w:tc>
        <w:tc>
          <w:tcPr>
            <w:tcW w:w="1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EF2B2" w14:textId="77777777" w:rsidR="00D213CD" w:rsidRDefault="00D213CD" w:rsidP="00A6392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202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16244" w14:textId="77777777" w:rsidR="00D213CD" w:rsidRDefault="00D213CD" w:rsidP="00A6392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Population estimates by the Statistics Bureau*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3AF1B" w14:textId="77777777" w:rsidR="00D213CD" w:rsidRDefault="00D213CD" w:rsidP="00A6392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Std-diff</w:t>
            </w:r>
          </w:p>
        </w:tc>
        <w:tc>
          <w:tcPr>
            <w:tcW w:w="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187EF" w14:textId="77777777" w:rsidR="00D213CD" w:rsidRDefault="00D213CD" w:rsidP="00A6392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8AF99" w14:textId="77777777" w:rsidR="00D213CD" w:rsidRDefault="00D213CD" w:rsidP="00A6392F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Prefecture</w:t>
            </w:r>
          </w:p>
        </w:tc>
        <w:tc>
          <w:tcPr>
            <w:tcW w:w="135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536E8" w14:textId="77777777" w:rsidR="00D213CD" w:rsidRDefault="00D213CD" w:rsidP="00A6392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Study population</w:t>
            </w:r>
          </w:p>
        </w:tc>
        <w:tc>
          <w:tcPr>
            <w:tcW w:w="1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83036" w14:textId="77777777" w:rsidR="00D213CD" w:rsidRDefault="00D213CD" w:rsidP="00A6392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202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E3780" w14:textId="77777777" w:rsidR="00D213CD" w:rsidRDefault="00D213CD" w:rsidP="00A6392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Population estimates by the Statistics Bureau*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3DF9A" w14:textId="77777777" w:rsidR="00D213CD" w:rsidRDefault="00D213CD" w:rsidP="00A6392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Std-diff</w:t>
            </w:r>
          </w:p>
        </w:tc>
      </w:tr>
      <w:tr w:rsidR="00D213CD" w14:paraId="2FFAC6D3" w14:textId="77777777" w:rsidTr="00A6392F">
        <w:trPr>
          <w:trHeight w:val="279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A81955" w14:textId="77777777" w:rsidR="00D213CD" w:rsidRDefault="00D213CD" w:rsidP="00A6392F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0D394" w14:textId="77777777" w:rsidR="00D213CD" w:rsidRDefault="00D213CD" w:rsidP="00A6392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    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1BEC9" w14:textId="77777777" w:rsidR="00D213CD" w:rsidRDefault="00D213CD" w:rsidP="00A6392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   %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1260D" w14:textId="77777777" w:rsidR="00D213CD" w:rsidRDefault="00D213CD" w:rsidP="00A6392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D6BF6" w14:textId="77777777" w:rsidR="00D213CD" w:rsidRDefault="00D213CD" w:rsidP="00A6392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  x10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3686D" w14:textId="77777777" w:rsidR="00D213CD" w:rsidRDefault="00D213CD" w:rsidP="00A6392F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     %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9EFF2" w14:textId="77777777" w:rsidR="00D213CD" w:rsidRDefault="00D213CD" w:rsidP="00A6392F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6E24B" w14:textId="77777777" w:rsidR="00D213CD" w:rsidRDefault="00D213CD" w:rsidP="00A6392F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426BF" w14:textId="77777777" w:rsidR="00D213CD" w:rsidRDefault="00D213CD" w:rsidP="00A6392F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F3C83" w14:textId="77777777" w:rsidR="00D213CD" w:rsidRDefault="00D213CD" w:rsidP="00A6392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  n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1403C" w14:textId="77777777" w:rsidR="00D213CD" w:rsidRDefault="00D213CD" w:rsidP="00A6392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   %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A250C" w14:textId="77777777" w:rsidR="00D213CD" w:rsidRDefault="00D213CD" w:rsidP="00A6392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C22BD" w14:textId="77777777" w:rsidR="00D213CD" w:rsidRDefault="00D213CD" w:rsidP="00A6392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  x10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D7D48" w14:textId="77777777" w:rsidR="00D213CD" w:rsidRDefault="00D213CD" w:rsidP="00A6392F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     %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5C1E13" w14:textId="77777777" w:rsidR="00D213CD" w:rsidRDefault="00D213CD" w:rsidP="00A6392F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D213CD" w14:paraId="61D20B03" w14:textId="77777777" w:rsidTr="00A6392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A534F" w14:textId="77777777" w:rsidR="00D213CD" w:rsidRDefault="00D213CD" w:rsidP="00A6392F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AE28E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4,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227CC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D7827" w14:textId="77777777" w:rsidR="00D213CD" w:rsidRDefault="00D213CD" w:rsidP="00A639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74F1A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,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2779A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34303" w14:textId="77777777" w:rsidR="00D213CD" w:rsidRDefault="00D213CD" w:rsidP="00A639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E8B81" w14:textId="77777777" w:rsidR="00D213CD" w:rsidRDefault="00D213CD" w:rsidP="00A639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A9D4B" w14:textId="77777777" w:rsidR="00D213CD" w:rsidRDefault="00D213CD" w:rsidP="00A6392F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12062" w14:textId="77777777" w:rsidR="00D213CD" w:rsidRDefault="00D213CD" w:rsidP="00A6392F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43D26" w14:textId="77777777" w:rsidR="00D213CD" w:rsidRDefault="00D213CD" w:rsidP="00A6392F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AA3B6" w14:textId="77777777" w:rsidR="00D213CD" w:rsidRDefault="00D213CD" w:rsidP="00A6392F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74CD7" w14:textId="77777777" w:rsidR="00D213CD" w:rsidRDefault="00D213CD" w:rsidP="00A6392F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BB822" w14:textId="77777777" w:rsidR="00D213CD" w:rsidRDefault="00D213CD" w:rsidP="00A6392F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3DD00" w14:textId="77777777" w:rsidR="00D213CD" w:rsidRDefault="00D213CD" w:rsidP="00A6392F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D213CD" w14:paraId="62832F39" w14:textId="77777777" w:rsidTr="00A6392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1FD4CE7" w14:textId="77777777" w:rsidR="00D213CD" w:rsidRDefault="00D213CD" w:rsidP="00A6392F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Hokkaid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C1973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94152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BBA09" w14:textId="77777777" w:rsidR="00D213CD" w:rsidRDefault="00D213CD" w:rsidP="00A6392F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CBD8B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041E7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D34E6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350AB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BAA864A" w14:textId="77777777" w:rsidR="00D213CD" w:rsidRDefault="00D213CD" w:rsidP="00A6392F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Shi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E9A61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53861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0C378" w14:textId="77777777" w:rsidR="00D213CD" w:rsidRDefault="00D213CD" w:rsidP="00A6392F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7B173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F8755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799C7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8</w:t>
            </w:r>
          </w:p>
        </w:tc>
      </w:tr>
      <w:tr w:rsidR="00D213CD" w14:paraId="37F4815A" w14:textId="77777777" w:rsidTr="00A6392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DB785EE" w14:textId="77777777" w:rsidR="00D213CD" w:rsidRDefault="00D213CD" w:rsidP="00A6392F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Aomo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9EEB3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730CF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81845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7C2D8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AAE04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2C1CB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169C7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68A3D9BF" w14:textId="77777777" w:rsidR="00D213CD" w:rsidRDefault="00D213CD" w:rsidP="00A6392F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Kyo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56826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96BFF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0E895" w14:textId="77777777" w:rsidR="00D213CD" w:rsidRDefault="00D213CD" w:rsidP="00A6392F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778E4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597B9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A6655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</w:tr>
      <w:tr w:rsidR="00D213CD" w14:paraId="69989B3D" w14:textId="77777777" w:rsidTr="00A6392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A13358F" w14:textId="77777777" w:rsidR="00D213CD" w:rsidRDefault="00D213CD" w:rsidP="00A6392F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Iw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7CF4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8537D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7BAC0" w14:textId="77777777" w:rsidR="00D213CD" w:rsidRDefault="00D213CD" w:rsidP="00A6392F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43783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25550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FA4CB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1EB92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B070220" w14:textId="77777777" w:rsidR="00D213CD" w:rsidRDefault="00D213CD" w:rsidP="00A6392F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Osa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96769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0DC32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C34B7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F466B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D4CF7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E6E42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9</w:t>
            </w:r>
          </w:p>
        </w:tc>
      </w:tr>
      <w:tr w:rsidR="00D213CD" w14:paraId="2818B197" w14:textId="77777777" w:rsidTr="00A6392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E885505" w14:textId="77777777" w:rsidR="00D213CD" w:rsidRDefault="00D213CD" w:rsidP="00A6392F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Miya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25CD5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0442C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4424C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03041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814DD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547AA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B1561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D30152A" w14:textId="77777777" w:rsidR="00D213CD" w:rsidRDefault="00D213CD" w:rsidP="00A6392F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Hyog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8A773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CD3A6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05E39" w14:textId="77777777" w:rsidR="00D213CD" w:rsidRDefault="00D213CD" w:rsidP="00A6392F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B7F29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A022F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2D16A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D213CD" w14:paraId="3A6D3206" w14:textId="77777777" w:rsidTr="00A6392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661BEC7" w14:textId="77777777" w:rsidR="00D213CD" w:rsidRDefault="00D213CD" w:rsidP="00A6392F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Aki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0B8B9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B88A5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5EA19" w14:textId="77777777" w:rsidR="00D213CD" w:rsidRDefault="00D213CD" w:rsidP="00A6392F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297D9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846B5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D76A7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DC9E6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A873F50" w14:textId="77777777" w:rsidR="00D213CD" w:rsidRDefault="00D213CD" w:rsidP="00A6392F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N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4DA32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38D00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514DC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E3048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F3DCD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2E738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4</w:t>
            </w:r>
          </w:p>
        </w:tc>
      </w:tr>
      <w:tr w:rsidR="00D213CD" w14:paraId="197C58CE" w14:textId="77777777" w:rsidTr="00A6392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A24F290" w14:textId="77777777" w:rsidR="00D213CD" w:rsidRDefault="00D213CD" w:rsidP="00A6392F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Yama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A44BF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C2355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46CCF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F47D8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4130A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B644B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335E3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667187C" w14:textId="77777777" w:rsidR="00D213CD" w:rsidRDefault="00D213CD" w:rsidP="00A6392F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Wakaya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330C7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31310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F45AC" w14:textId="77777777" w:rsidR="00D213CD" w:rsidRDefault="00D213CD" w:rsidP="00A6392F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0B0CD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B6FBB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A28CE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</w:tr>
      <w:tr w:rsidR="00D213CD" w14:paraId="281EEF1B" w14:textId="77777777" w:rsidTr="00A6392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26794F3" w14:textId="77777777" w:rsidR="00D213CD" w:rsidRDefault="00D213CD" w:rsidP="00A6392F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Fukushi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A1E5E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BF229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5EC07" w14:textId="77777777" w:rsidR="00D213CD" w:rsidRDefault="00D213CD" w:rsidP="00A6392F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CC048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947AD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F7032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FF86B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F99FAF0" w14:textId="77777777" w:rsidR="00D213CD" w:rsidRDefault="00D213CD" w:rsidP="00A6392F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Totto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C8967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00172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441C3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BBD64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D8037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CA47C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</w:tr>
      <w:tr w:rsidR="00D213CD" w14:paraId="22586AEA" w14:textId="77777777" w:rsidTr="00A6392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5C7B247" w14:textId="77777777" w:rsidR="00D213CD" w:rsidRDefault="00D213CD" w:rsidP="00A6392F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Ibara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F34F9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FEC80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0E59C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555EF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E7782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B8D39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572C3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FF07F61" w14:textId="77777777" w:rsidR="00D213CD" w:rsidRDefault="00D213CD" w:rsidP="00A6392F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Shima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36C3B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BCB8E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CE24C" w14:textId="77777777" w:rsidR="00D213CD" w:rsidRDefault="00D213CD" w:rsidP="00A6392F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2640A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492B9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D9ACC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D213CD" w14:paraId="04577DB6" w14:textId="77777777" w:rsidTr="00A6392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50A4E94" w14:textId="77777777" w:rsidR="00D213CD" w:rsidRDefault="00D213CD" w:rsidP="00A6392F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Tochig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546C0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81C6D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751EC" w14:textId="77777777" w:rsidR="00D213CD" w:rsidRDefault="00D213CD" w:rsidP="00A6392F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E99CA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E7FB2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5BB0A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52D5A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1498A72" w14:textId="77777777" w:rsidR="00D213CD" w:rsidRDefault="00D213CD" w:rsidP="00A6392F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Okay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10C75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7C48F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C9CE8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C4CE4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EB427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1F02B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7</w:t>
            </w:r>
          </w:p>
        </w:tc>
      </w:tr>
      <w:tr w:rsidR="00D213CD" w14:paraId="0568D891" w14:textId="77777777" w:rsidTr="00A6392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B7E6BA9" w14:textId="77777777" w:rsidR="00D213CD" w:rsidRDefault="00D213CD" w:rsidP="00A6392F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Gun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5033E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A3AFC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5D11A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3C083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D5B46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365AC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037C7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5187AED" w14:textId="77777777" w:rsidR="00D213CD" w:rsidRDefault="00D213CD" w:rsidP="00A6392F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Hiroshi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0A154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9D514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037A3" w14:textId="77777777" w:rsidR="00D213CD" w:rsidRDefault="00D213CD" w:rsidP="00A6392F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313C0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974AF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E1F70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7</w:t>
            </w:r>
          </w:p>
        </w:tc>
      </w:tr>
      <w:tr w:rsidR="00D213CD" w14:paraId="44D10AEB" w14:textId="77777777" w:rsidTr="00A6392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248F417" w14:textId="77777777" w:rsidR="00D213CD" w:rsidRDefault="00D213CD" w:rsidP="00A6392F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Saita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8DFC9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0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DFC29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F7813" w14:textId="77777777" w:rsidR="00D213CD" w:rsidRDefault="00D213CD" w:rsidP="00A6392F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E602C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C47B6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7CEC8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4BB4E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0226158" w14:textId="77777777" w:rsidR="00D213CD" w:rsidRDefault="00D213CD" w:rsidP="00A6392F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Yamagu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D6E24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760FA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02113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1AFF7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87D4F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C0CBB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D213CD" w14:paraId="5B60FD9C" w14:textId="77777777" w:rsidTr="00A6392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29CC0ED" w14:textId="77777777" w:rsidR="00D213CD" w:rsidRDefault="00D213CD" w:rsidP="00A6392F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Chi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1F89F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BD243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E40C4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74C4F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759E0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FC4C8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D27C3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BFB4E77" w14:textId="77777777" w:rsidR="00D213CD" w:rsidRDefault="00D213CD" w:rsidP="00A6392F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Tokushi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DF0FD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2F7DF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BF74F" w14:textId="77777777" w:rsidR="00D213CD" w:rsidRDefault="00D213CD" w:rsidP="00A6392F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B6E9C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F3981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DD3BE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</w:tr>
      <w:tr w:rsidR="00D213CD" w14:paraId="5E852418" w14:textId="77777777" w:rsidTr="00A6392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2EE1E7E" w14:textId="77777777" w:rsidR="00D213CD" w:rsidRDefault="00D213CD" w:rsidP="00A6392F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Toky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492EC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7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56F0E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1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247B9" w14:textId="77777777" w:rsidR="00D213CD" w:rsidRDefault="00D213CD" w:rsidP="00A6392F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663AA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A5A7C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0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E05D6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2C4D4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065A393" w14:textId="77777777" w:rsidR="00D213CD" w:rsidRDefault="00D213CD" w:rsidP="00A6392F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Kaga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11ED5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8C8D0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CC1EE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8B6BB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6F3A9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E580F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4</w:t>
            </w:r>
          </w:p>
        </w:tc>
      </w:tr>
      <w:tr w:rsidR="00D213CD" w14:paraId="519BAD90" w14:textId="77777777" w:rsidTr="00A6392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4C69518" w14:textId="77777777" w:rsidR="00D213CD" w:rsidRDefault="00D213CD" w:rsidP="00A6392F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Kanaga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29488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904F1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F5BBC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EE808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83F3E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EFA2D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06339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F8B3123" w14:textId="77777777" w:rsidR="00D213CD" w:rsidRDefault="00D213CD" w:rsidP="00A6392F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Eh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8E4BC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BC2AF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88ADD" w14:textId="77777777" w:rsidR="00D213CD" w:rsidRDefault="00D213CD" w:rsidP="00A6392F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43193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EC6D1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E27D9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</w:tr>
      <w:tr w:rsidR="00D213CD" w14:paraId="23DAAE7A" w14:textId="77777777" w:rsidTr="00A6392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C5E3F5C" w14:textId="77777777" w:rsidR="00D213CD" w:rsidRDefault="00D213CD" w:rsidP="00A6392F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Niig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1824B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030DF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F8246" w14:textId="77777777" w:rsidR="00D213CD" w:rsidRDefault="00D213CD" w:rsidP="00A6392F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5982A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B60D7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F1349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3C90A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5B43F3B" w14:textId="77777777" w:rsidR="00D213CD" w:rsidRDefault="00D213CD" w:rsidP="00A6392F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Ko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A6F8F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69279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DF769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94D9E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34B09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291A8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D213CD" w14:paraId="0DB1D902" w14:textId="77777777" w:rsidTr="00A6392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7644CFF" w14:textId="77777777" w:rsidR="00D213CD" w:rsidRDefault="00D213CD" w:rsidP="00A6392F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Toy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AA1D5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F685C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34E30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B6D31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8BDE6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A1D3C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06A3A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DB80E55" w14:textId="77777777" w:rsidR="00D213CD" w:rsidRDefault="00D213CD" w:rsidP="00A6392F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Fukuok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AB5DC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F90BE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07801" w14:textId="77777777" w:rsidR="00D213CD" w:rsidRDefault="00D213CD" w:rsidP="00A6392F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893EE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FFBEE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0DE02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D213CD" w14:paraId="5A35CA37" w14:textId="77777777" w:rsidTr="00A6392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ADED2E0" w14:textId="77777777" w:rsidR="00D213CD" w:rsidRDefault="00D213CD" w:rsidP="00A6392F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Ishikaw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CE192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6842B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92F34" w14:textId="77777777" w:rsidR="00D213CD" w:rsidRDefault="00D213CD" w:rsidP="00A6392F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49F9A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BBC40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1ACE8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308F6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AFBA68D" w14:textId="77777777" w:rsidR="00D213CD" w:rsidRDefault="00D213CD" w:rsidP="00A6392F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S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13941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E37C5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E7382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20E20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4E1E7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B338E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</w:tr>
      <w:tr w:rsidR="00D213CD" w14:paraId="3B68F942" w14:textId="77777777" w:rsidTr="00A6392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C9B94F1" w14:textId="77777777" w:rsidR="00D213CD" w:rsidRDefault="00D213CD" w:rsidP="00A6392F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Fuk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DD025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6F92D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2161B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6CCB7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8908D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E45AB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37FCC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5FA8450" w14:textId="77777777" w:rsidR="00D213CD" w:rsidRDefault="00D213CD" w:rsidP="00A6392F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Nagasak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2A450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67431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4618D" w14:textId="77777777" w:rsidR="00D213CD" w:rsidRDefault="00D213CD" w:rsidP="00A6392F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F51B0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DA341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CD80C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4</w:t>
            </w:r>
          </w:p>
        </w:tc>
      </w:tr>
      <w:tr w:rsidR="00D213CD" w14:paraId="1422D818" w14:textId="77777777" w:rsidTr="00A6392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52F3BF5" w14:textId="77777777" w:rsidR="00D213CD" w:rsidRDefault="00D213CD" w:rsidP="00A6392F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Yamanash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BFDD2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536A3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DBA6B" w14:textId="77777777" w:rsidR="00D213CD" w:rsidRDefault="00D213CD" w:rsidP="00A6392F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58559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95F14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1617F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6402B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9889533" w14:textId="77777777" w:rsidR="00D213CD" w:rsidRDefault="00D213CD" w:rsidP="00A6392F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Kumamo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0AEB9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BF04F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EDF43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80201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1B316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01AD9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D213CD" w14:paraId="4EEBD101" w14:textId="77777777" w:rsidTr="00A6392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7C8BB5B" w14:textId="77777777" w:rsidR="00D213CD" w:rsidRDefault="00D213CD" w:rsidP="00A6392F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Naga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8531A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8B309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928A7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953FB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77855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03EE7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9FEA8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16B4B99" w14:textId="77777777" w:rsidR="00D213CD" w:rsidRDefault="00D213CD" w:rsidP="00A6392F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Oi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FFAE2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882D2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FA082" w14:textId="77777777" w:rsidR="00D213CD" w:rsidRDefault="00D213CD" w:rsidP="00A6392F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D7C7C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D720C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CF766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0</w:t>
            </w:r>
          </w:p>
        </w:tc>
      </w:tr>
      <w:tr w:rsidR="00D213CD" w14:paraId="7BCCDA93" w14:textId="77777777" w:rsidTr="00A6392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7BE021B" w14:textId="77777777" w:rsidR="00D213CD" w:rsidRDefault="00D213CD" w:rsidP="00A6392F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Gif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3B17B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C9633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AE630" w14:textId="77777777" w:rsidR="00D213CD" w:rsidRDefault="00D213CD" w:rsidP="00A6392F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D9A19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DA90C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ADD7E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00417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B39AD9E" w14:textId="77777777" w:rsidR="00D213CD" w:rsidRDefault="00D213CD" w:rsidP="00A6392F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Miyaza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62FE9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8C93F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D5A4B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DB201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2CA7F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F46D3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4</w:t>
            </w:r>
          </w:p>
        </w:tc>
      </w:tr>
      <w:tr w:rsidR="00D213CD" w14:paraId="4DD34FDC" w14:textId="77777777" w:rsidTr="00A6392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CEA3601" w14:textId="77777777" w:rsidR="00D213CD" w:rsidRDefault="00D213CD" w:rsidP="00A6392F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Shizuo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6C743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73BC5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CB3A8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50BA0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BB98F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AAB3E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852F3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E92FD8F" w14:textId="77777777" w:rsidR="00D213CD" w:rsidRDefault="00D213CD" w:rsidP="00A6392F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Kagoshi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62328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F5E97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CB561" w14:textId="77777777" w:rsidR="00D213CD" w:rsidRDefault="00D213CD" w:rsidP="00A6392F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6FAA5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A4C74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3E70B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4</w:t>
            </w:r>
          </w:p>
        </w:tc>
      </w:tr>
      <w:tr w:rsidR="00D213CD" w14:paraId="4B34789C" w14:textId="77777777" w:rsidTr="00A6392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EAB93F9" w14:textId="77777777" w:rsidR="00D213CD" w:rsidRDefault="00D213CD" w:rsidP="00A6392F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Aich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88442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6B8C8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BC492" w14:textId="77777777" w:rsidR="00D213CD" w:rsidRDefault="00D213CD" w:rsidP="00A6392F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0EEE1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8FF6A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.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B388A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4AE00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D03E9C4" w14:textId="77777777" w:rsidR="00D213CD" w:rsidRDefault="00D213CD" w:rsidP="00A6392F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Okina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BE281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D25F9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69F01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ECDEA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E8111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A5B11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6</w:t>
            </w:r>
          </w:p>
        </w:tc>
      </w:tr>
      <w:tr w:rsidR="00D213CD" w14:paraId="33A0F15D" w14:textId="77777777" w:rsidTr="00A6392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703E5EB" w14:textId="77777777" w:rsidR="00D213CD" w:rsidRDefault="00D213CD" w:rsidP="00A6392F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Mi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83BC5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9AE6A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4D4AC" w14:textId="77777777" w:rsidR="00D213CD" w:rsidRDefault="00D213CD" w:rsidP="00A6392F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FC538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DBD0D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A6F0A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2D23D" w14:textId="77777777" w:rsidR="00D213CD" w:rsidRDefault="00D213CD" w:rsidP="00A6392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82E85" w14:textId="77777777" w:rsidR="00D213CD" w:rsidRDefault="00D213CD" w:rsidP="00A6392F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5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DA5A5" w14:textId="77777777" w:rsidR="00D213CD" w:rsidRDefault="00D213CD" w:rsidP="00A6392F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87233" w14:textId="77777777" w:rsidR="00D213CD" w:rsidRDefault="00D213CD" w:rsidP="00A6392F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1DE68" w14:textId="77777777" w:rsidR="00D213CD" w:rsidRDefault="00D213CD" w:rsidP="00A6392F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DE105" w14:textId="77777777" w:rsidR="00D213CD" w:rsidRDefault="00D213CD" w:rsidP="00A6392F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E6139" w14:textId="77777777" w:rsidR="00D213CD" w:rsidRDefault="00D213CD" w:rsidP="00A6392F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48A78" w14:textId="77777777" w:rsidR="00D213CD" w:rsidRDefault="00D213CD" w:rsidP="00A6392F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</w:tr>
    </w:tbl>
    <w:p w14:paraId="60E48973" w14:textId="05BF5291" w:rsidR="00D213CD" w:rsidRPr="00DF57C6" w:rsidRDefault="00D213CD" w:rsidP="00D213C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F21E6F">
        <w:rPr>
          <w:rFonts w:ascii="Times New Roman" w:hAnsi="Times New Roman" w:cs="Times New Roman"/>
        </w:rPr>
        <w:t>Aged 0 to 4 years old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br/>
      </w:r>
      <w:r w:rsidRPr="00F21E6F">
        <w:rPr>
          <w:rFonts w:ascii="Times New Roman" w:hAnsi="Times New Roman" w:cs="Times New Roman"/>
        </w:rPr>
        <w:t>†Standardized difference</w:t>
      </w:r>
    </w:p>
    <w:p w14:paraId="47F690AE" w14:textId="77777777" w:rsidR="00D213CD" w:rsidRDefault="00D213CD">
      <w:pPr>
        <w:rPr>
          <w:rFonts w:hint="eastAsia"/>
        </w:rPr>
      </w:pPr>
    </w:p>
    <w:sectPr w:rsidR="00D213CD" w:rsidSect="00836F30">
      <w:pgSz w:w="16838" w:h="23811" w:code="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FCD8A" w14:textId="77777777" w:rsidR="00266ADE" w:rsidRDefault="00266ADE" w:rsidP="00836F30">
      <w:r>
        <w:separator/>
      </w:r>
    </w:p>
  </w:endnote>
  <w:endnote w:type="continuationSeparator" w:id="0">
    <w:p w14:paraId="4F553D07" w14:textId="77777777" w:rsidR="00266ADE" w:rsidRDefault="00266ADE" w:rsidP="00836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EA802" w14:textId="77777777" w:rsidR="00266ADE" w:rsidRDefault="00266ADE" w:rsidP="00836F30">
      <w:r>
        <w:separator/>
      </w:r>
    </w:p>
  </w:footnote>
  <w:footnote w:type="continuationSeparator" w:id="0">
    <w:p w14:paraId="5FC5FEDF" w14:textId="77777777" w:rsidR="00266ADE" w:rsidRDefault="00266ADE" w:rsidP="00836F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F30"/>
    <w:rsid w:val="000B57E5"/>
    <w:rsid w:val="001C16FF"/>
    <w:rsid w:val="001D7FA6"/>
    <w:rsid w:val="00266ADE"/>
    <w:rsid w:val="00310916"/>
    <w:rsid w:val="00684654"/>
    <w:rsid w:val="00694C3A"/>
    <w:rsid w:val="006A3A31"/>
    <w:rsid w:val="007F1AA1"/>
    <w:rsid w:val="00836F30"/>
    <w:rsid w:val="00CD7AB7"/>
    <w:rsid w:val="00D213CD"/>
    <w:rsid w:val="00F53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910AAC"/>
  <w15:chartTrackingRefBased/>
  <w15:docId w15:val="{7EA4A33C-1224-43E3-81E0-9051F738A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6F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36F3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36F30"/>
  </w:style>
  <w:style w:type="paragraph" w:styleId="a6">
    <w:name w:val="footer"/>
    <w:basedOn w:val="a"/>
    <w:link w:val="a7"/>
    <w:uiPriority w:val="99"/>
    <w:unhideWhenUsed/>
    <w:rsid w:val="00836F3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36F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8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taro Maeda</dc:creator>
  <cp:keywords/>
  <dc:description/>
  <cp:lastModifiedBy>Shotaro Maeda</cp:lastModifiedBy>
  <cp:revision>6</cp:revision>
  <dcterms:created xsi:type="dcterms:W3CDTF">2021-12-27T03:22:00Z</dcterms:created>
  <dcterms:modified xsi:type="dcterms:W3CDTF">2021-12-31T03:26:00Z</dcterms:modified>
</cp:coreProperties>
</file>